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663F0" w14:textId="360D3BE1" w:rsidR="001B24D5" w:rsidRPr="006A5A6B" w:rsidRDefault="00E82BDD" w:rsidP="001B24D5">
      <w:pPr>
        <w:pStyle w:val="Heading2"/>
        <w:keepNext w:val="0"/>
        <w:spacing w:before="0" w:after="199"/>
      </w:pPr>
      <w:r w:rsidRPr="006F3BC1">
        <w:rPr>
          <w:lang w:val="en-US"/>
        </w:rPr>
        <w:t xml:space="preserve">Supplementary Table </w:t>
      </w:r>
      <w:r>
        <w:rPr>
          <w:lang w:val="en-US"/>
        </w:rPr>
        <w:t xml:space="preserve">3. </w:t>
      </w:r>
      <w:r w:rsidR="001B24D5" w:rsidRPr="006A5A6B">
        <w:rPr>
          <w:rFonts w:eastAsia="Arial"/>
          <w:iCs w:val="0"/>
        </w:rPr>
        <w:t>Key resources table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6"/>
        <w:gridCol w:w="2299"/>
        <w:gridCol w:w="3180"/>
      </w:tblGrid>
      <w:tr w:rsidR="001B24D5" w14:paraId="71FA0C3C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CA4E46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REAGENT or RE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CDBF559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D6049B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IDENTIFIER</w:t>
            </w:r>
          </w:p>
        </w:tc>
      </w:tr>
      <w:tr w:rsidR="001B24D5" w14:paraId="408913C9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0B450B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ntibodies</w:t>
            </w:r>
          </w:p>
        </w:tc>
      </w:tr>
      <w:tr w:rsidR="001B24D5" w14:paraId="3783B5FA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C8CC4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ERα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528E59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2BC72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b241557</w:t>
            </w:r>
          </w:p>
        </w:tc>
      </w:tr>
      <w:tr w:rsidR="001B24D5" w14:paraId="56D071B9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E9021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016CF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BE264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b101688; RRID: AB_10715248</w:t>
            </w:r>
          </w:p>
        </w:tc>
      </w:tr>
      <w:tr w:rsidR="001B24D5" w14:paraId="7C454743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A7BBE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e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E10DE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DFF19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2165; RRID: AB_10692490</w:t>
            </w:r>
          </w:p>
        </w:tc>
      </w:tr>
      <w:tr w:rsidR="001B24D5" w14:paraId="4E21B3AD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CBC1C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RAD5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D5296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A182C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PA5-101336; RRID: AB_2850773</w:t>
            </w:r>
          </w:p>
        </w:tc>
      </w:tr>
      <w:tr w:rsidR="001B24D5" w14:paraId="14FBE336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F6C8F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3K27me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8892C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72ED0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9733; RRID: AB_2616029</w:t>
            </w:r>
          </w:p>
        </w:tc>
      </w:tr>
      <w:tr w:rsidR="001B24D5" w14:paraId="36D3E8F7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4854E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β-act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EDE3E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4DFC4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4967; RRID: AB_330288</w:t>
            </w:r>
          </w:p>
        </w:tc>
      </w:tr>
      <w:tr w:rsidR="001B24D5" w14:paraId="1EA46D06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9D15E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γ-H2A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5E5EB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65636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9718; RRID: AB_2118009</w:t>
            </w:r>
          </w:p>
        </w:tc>
      </w:tr>
      <w:tr w:rsidR="001B24D5" w14:paraId="1CF38DEF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F72E9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MPKα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C3EFB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CF04B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2532; RRID: AB_330331</w:t>
            </w:r>
          </w:p>
        </w:tc>
      </w:tr>
      <w:tr w:rsidR="001B24D5" w14:paraId="118AB36B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98D3E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-AMPKα (Thr 1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071D9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06F24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2535; RRID: AB_331250</w:t>
            </w:r>
          </w:p>
        </w:tc>
      </w:tr>
      <w:tr w:rsidR="001B24D5" w14:paraId="55814DDE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11C6D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0718E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54139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5174; RRID: AB_10622025</w:t>
            </w:r>
          </w:p>
        </w:tc>
      </w:tr>
      <w:tr w:rsidR="001B24D5" w14:paraId="710E6A17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9523B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istone 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87730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53B332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9715; RRID: AB_331563</w:t>
            </w:r>
          </w:p>
        </w:tc>
      </w:tr>
      <w:tr w:rsidR="001B24D5" w14:paraId="5F729BE8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08E7E5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EZH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B519A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A4FC6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5246; RRID: AB_10694683</w:t>
            </w:r>
          </w:p>
        </w:tc>
      </w:tr>
      <w:tr w:rsidR="001B24D5" w14:paraId="5A74B671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D3F37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UZ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30E4F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CBC5E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3737; RRID: AB_2196850</w:t>
            </w:r>
          </w:p>
        </w:tc>
      </w:tr>
      <w:tr w:rsidR="001B24D5" w14:paraId="56339C69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87E05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EB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B775C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2D2D6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14129; RRID: AB_2798398</w:t>
            </w:r>
          </w:p>
        </w:tc>
      </w:tr>
      <w:tr w:rsidR="001B24D5" w14:paraId="5E4F0600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0459D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β-Tubuli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F6491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5EF0F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2146; RRID: AB_2210545</w:t>
            </w:r>
          </w:p>
        </w:tc>
      </w:tr>
      <w:tr w:rsidR="001B24D5" w14:paraId="7B1F289F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A618C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hosphor-Ezh2 (Thr345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11378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ffin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8CEAF9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F3584; RRID: AB_2846898</w:t>
            </w:r>
          </w:p>
        </w:tc>
      </w:tr>
      <w:tr w:rsidR="001B24D5" w14:paraId="289A1D80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66579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hosphor-Ezh2 (Thr416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3C2BFA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ffin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6FFF19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F3585; RRID: AB_2846899</w:t>
            </w:r>
          </w:p>
        </w:tc>
      </w:tr>
      <w:tr w:rsidR="001B24D5" w14:paraId="64C59E8F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6A92EA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hosphor-Ezh2 (Thr311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92E59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ell Signaling 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7D94E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27888; RRID: AB_2798950</w:t>
            </w:r>
          </w:p>
        </w:tc>
      </w:tr>
      <w:tr w:rsidR="001B24D5" w14:paraId="53D55040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60B97B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R (for western blo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B85BE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anta Cru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A9A96B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sc-538; RRID: AB_632263</w:t>
            </w:r>
          </w:p>
        </w:tc>
      </w:tr>
      <w:tr w:rsidR="001B24D5" w14:paraId="4860604F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974940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Bacterial and virus strains</w:t>
            </w:r>
          </w:p>
        </w:tc>
      </w:tr>
      <w:tr w:rsidR="001B24D5" w14:paraId="3EB67AA1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5B8945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One Shot</w:t>
            </w:r>
            <w:r>
              <w:rPr>
                <w:color w:val="000000"/>
                <w:sz w:val="24"/>
                <w:szCs w:val="24"/>
                <w:vertAlign w:val="superscript"/>
              </w:rPr>
              <w:t>TM</w:t>
            </w:r>
            <w:r>
              <w:rPr>
                <w:color w:val="000000"/>
              </w:rPr>
              <w:t xml:space="preserve"> Stbl3</w:t>
            </w:r>
            <w:r>
              <w:rPr>
                <w:color w:val="000000"/>
                <w:sz w:val="24"/>
                <w:szCs w:val="24"/>
                <w:vertAlign w:val="superscript"/>
              </w:rPr>
              <w:t>TM</w:t>
            </w:r>
            <w:r>
              <w:rPr>
                <w:color w:val="000000"/>
              </w:rPr>
              <w:t xml:space="preserve"> Chemically</w:t>
            </w:r>
            <w:r>
              <w:rPr>
                <w:color w:val="000000"/>
              </w:rPr>
              <w:br/>
              <w:t xml:space="preserve">Competent </w:t>
            </w: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ADFC5A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Thermo Fisher 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B6CBD5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C737303</w:t>
            </w:r>
          </w:p>
        </w:tc>
      </w:tr>
      <w:tr w:rsidR="001B24D5" w14:paraId="6D52C2D6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98B3A9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hemicals, peptides, and recombinant proteins</w:t>
            </w:r>
          </w:p>
        </w:tc>
      </w:tr>
      <w:tr w:rsidR="001B24D5" w14:paraId="4F5E1809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0976D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D-Luciferin Potassium Sal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1FF92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Beyoti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A5529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ST196</w:t>
            </w:r>
          </w:p>
        </w:tc>
      </w:tr>
      <w:tr w:rsidR="001B24D5" w14:paraId="0AB89A1A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CCFF69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DAP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6F5FC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Thermo Fisher 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BAEA3A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D1306</w:t>
            </w:r>
          </w:p>
        </w:tc>
      </w:tr>
      <w:tr w:rsidR="001B24D5" w14:paraId="19E528DE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FC818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oechst 332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03019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Thermo Fisher 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6027D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H3569</w:t>
            </w:r>
          </w:p>
        </w:tc>
      </w:tr>
      <w:tr w:rsidR="001B24D5" w14:paraId="775EC4C9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5D921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uromyc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B98E5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Inviv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95D6D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nt-pr-1</w:t>
            </w:r>
          </w:p>
        </w:tc>
      </w:tr>
      <w:tr w:rsidR="001B24D5" w14:paraId="1DB975F4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B045B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Blasticid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6EAAD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Inviv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9CA02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nt-bl-05</w:t>
            </w:r>
          </w:p>
        </w:tc>
      </w:tr>
      <w:tr w:rsidR="001B24D5" w14:paraId="58AA2B90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EECD6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EPZ6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4BF33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elleckch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BE615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S7128</w:t>
            </w:r>
          </w:p>
        </w:tc>
      </w:tr>
      <w:tr w:rsidR="001B24D5" w14:paraId="538CD83D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561A0B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GSK3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31CC9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elleckch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82D0B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S7164</w:t>
            </w:r>
          </w:p>
        </w:tc>
      </w:tr>
      <w:tr w:rsidR="001B24D5" w14:paraId="3F167974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50700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ntimycin 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E5BA0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1E1BA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8674</w:t>
            </w:r>
          </w:p>
        </w:tc>
      </w:tr>
      <w:tr w:rsidR="00F132FE" w14:paraId="4858AC4E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17C382" w14:textId="38603A42" w:rsidR="00F132FE" w:rsidRDefault="00F132FE" w:rsidP="002F5851">
            <w:pPr>
              <w:rPr>
                <w:color w:val="000000"/>
              </w:rPr>
            </w:pPr>
            <w:r>
              <w:rPr>
                <w:lang w:val="en-US"/>
              </w:rPr>
              <w:t>estradi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B41823" w14:textId="3B817BA2" w:rsidR="00F132FE" w:rsidRDefault="00F132FE" w:rsidP="002F5851">
            <w:pPr>
              <w:rPr>
                <w:color w:val="000000"/>
              </w:rPr>
            </w:pPr>
            <w:r>
              <w:rPr>
                <w:color w:val="000000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0EBC3F" w14:textId="05875C42" w:rsidR="00F132FE" w:rsidRDefault="00F132FE" w:rsidP="002F5851">
            <w:pPr>
              <w:rPr>
                <w:color w:val="000000"/>
              </w:rPr>
            </w:pPr>
            <w:r>
              <w:rPr>
                <w:lang w:val="en-US"/>
              </w:rPr>
              <w:t>Cat# E8875</w:t>
            </w:r>
          </w:p>
        </w:tc>
      </w:tr>
      <w:tr w:rsidR="001B24D5" w14:paraId="67AEA8ED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3E370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Rat Collagen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D2B46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R&amp;D Sys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5ED219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3440-100-01</w:t>
            </w:r>
          </w:p>
        </w:tc>
      </w:tr>
      <w:tr w:rsidR="001B24D5" w14:paraId="0C9D5DC5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936D8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ygromycin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DCCCC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Inviv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A98D45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nt-hg-5</w:t>
            </w:r>
          </w:p>
        </w:tc>
      </w:tr>
      <w:tr w:rsidR="001B24D5" w14:paraId="01ABD355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230FE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Lipofectamine</w:t>
            </w:r>
            <w:r>
              <w:rPr>
                <w:color w:val="000000"/>
                <w:sz w:val="24"/>
                <w:szCs w:val="24"/>
                <w:vertAlign w:val="superscript"/>
              </w:rPr>
              <w:t>TM</w:t>
            </w:r>
            <w:r>
              <w:rPr>
                <w:color w:val="000000"/>
              </w:rPr>
              <w:t xml:space="preserve"> 3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25F9B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Thermo Fisher 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EACC49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L3000075</w:t>
            </w:r>
          </w:p>
        </w:tc>
      </w:tr>
      <w:tr w:rsidR="001B24D5" w14:paraId="4FA546E2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7D709F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ritical commercial assays</w:t>
            </w:r>
          </w:p>
        </w:tc>
      </w:tr>
      <w:tr w:rsidR="001B24D5" w14:paraId="5480CE3F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9D1EE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DAB substrate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B72C6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2E625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b64238</w:t>
            </w:r>
          </w:p>
        </w:tc>
      </w:tr>
      <w:tr w:rsidR="001B24D5" w14:paraId="67E68A8C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752AEA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BCA Protein Assay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FC3FA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Thermo Fisher 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22D232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55864</w:t>
            </w:r>
          </w:p>
        </w:tc>
      </w:tr>
      <w:tr w:rsidR="001B24D5" w14:paraId="7CC5A604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5E1A8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Reverse Transcriptase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2C04E2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Qia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C41E2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205311</w:t>
            </w:r>
          </w:p>
        </w:tc>
      </w:tr>
      <w:tr w:rsidR="001B24D5" w14:paraId="74D1F238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7EDE3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FastStart SYBR Green Master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1FBA1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Roch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32396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12239264001</w:t>
            </w:r>
          </w:p>
        </w:tc>
      </w:tr>
      <w:tr w:rsidR="001B24D5" w14:paraId="6DC6641F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4656A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Dual-Luciferase Reporter Assay System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7694A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romeg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3120DB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E1910</w:t>
            </w:r>
          </w:p>
        </w:tc>
      </w:tr>
      <w:tr w:rsidR="001B24D5" w14:paraId="343920B4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FBEF1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DP/ATP ratios assay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116DD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AF115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MAK135</w:t>
            </w:r>
          </w:p>
        </w:tc>
      </w:tr>
      <w:tr w:rsidR="001B24D5" w14:paraId="0C902547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A87B0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hIP Kit Magnetic-One-Step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8479A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3C122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b156907</w:t>
            </w:r>
          </w:p>
        </w:tc>
      </w:tr>
      <w:tr w:rsidR="001B24D5" w14:paraId="321185AB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F2CB7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hromatin Extraction Kit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756B2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9D855A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ab117152</w:t>
            </w:r>
          </w:p>
        </w:tc>
      </w:tr>
      <w:tr w:rsidR="001B24D5" w14:paraId="264545DD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541BEE5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Deposited data</w:t>
            </w:r>
          </w:p>
        </w:tc>
      </w:tr>
      <w:tr w:rsidR="001B24D5" w14:paraId="4D356EF6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95EDA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RNA-Seq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C9F1C2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This pap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4C892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1B24D5" w14:paraId="7EA8E7BF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5EEA12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Experimental models: Cell lines</w:t>
            </w:r>
          </w:p>
        </w:tc>
      </w:tr>
      <w:tr w:rsidR="001B24D5" w14:paraId="7A63D74E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CF8C6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uman: MDA-MB-2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49918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5FA5A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HTB-26</w:t>
            </w:r>
          </w:p>
        </w:tc>
      </w:tr>
      <w:tr w:rsidR="001B24D5" w14:paraId="65C81B19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47B60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uman: T47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1F43E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7D879B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HTB-133</w:t>
            </w:r>
          </w:p>
        </w:tc>
      </w:tr>
      <w:tr w:rsidR="001B24D5" w14:paraId="5F1098CB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C48D7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uman: MCF-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73B99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A49C6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HTB-22</w:t>
            </w:r>
          </w:p>
        </w:tc>
      </w:tr>
      <w:tr w:rsidR="001B24D5" w14:paraId="19184272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C2965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uman: HCC19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0D4A7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EF6591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CRL-2336</w:t>
            </w:r>
          </w:p>
        </w:tc>
      </w:tr>
      <w:tr w:rsidR="001B24D5" w14:paraId="23DAAD56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B9CFE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uman: 293F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6A9FF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88DED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R70007</w:t>
            </w:r>
          </w:p>
        </w:tc>
      </w:tr>
      <w:tr w:rsidR="001B24D5" w14:paraId="70F90ECD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38890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Mouse: 4T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EE4BC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DEEB6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CRL-2539</w:t>
            </w:r>
          </w:p>
        </w:tc>
      </w:tr>
      <w:tr w:rsidR="001B24D5" w14:paraId="7DEB1ACE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B9C68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Mouse: EMT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0142C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6B355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CRL-2755</w:t>
            </w:r>
          </w:p>
        </w:tc>
      </w:tr>
      <w:tr w:rsidR="001B24D5" w14:paraId="2BC6CD1F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7051F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Mouse: HP5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043CD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Zhou et al. </w:t>
            </w:r>
            <w:r>
              <w:rPr>
                <w:color w:val="000000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9E664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1B24D5" w14:paraId="55F9C475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B7E67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Mouse: 5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124D8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 xml:space="preserve">Xu et al. </w:t>
            </w:r>
            <w:r>
              <w:rPr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3456F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1B24D5" w14:paraId="5233D09C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F29E35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Mouse: B4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AC521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 xml:space="preserve">Xu et al. </w:t>
            </w:r>
            <w:r>
              <w:rPr>
                <w:color w:val="000000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D4FE7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1B24D5" w14:paraId="74A9978C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D6CA4A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Mouse: G6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1B35A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 xml:space="preserve">Xu et al. </w:t>
            </w:r>
            <w:r>
              <w:rPr>
                <w:color w:val="000000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E6070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1B24D5" w14:paraId="77C4DB8F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927D28B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Experimental models: Organisms/strains</w:t>
            </w:r>
          </w:p>
        </w:tc>
      </w:tr>
      <w:tr w:rsidR="001B24D5" w14:paraId="59176CFF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27FE9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Mouse: BALB/c nu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5E308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harles Riv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78B72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086</w:t>
            </w:r>
          </w:p>
        </w:tc>
      </w:tr>
      <w:tr w:rsidR="001B24D5" w14:paraId="1D2D3053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BD48F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Mouse: BALB/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A49C12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The Jackson Laborat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0439E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000651</w:t>
            </w:r>
          </w:p>
        </w:tc>
      </w:tr>
      <w:tr w:rsidR="001B24D5" w14:paraId="4837618D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9A3B3D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Oligonucleotides</w:t>
            </w:r>
          </w:p>
        </w:tc>
      </w:tr>
      <w:tr w:rsidR="001B24D5" w14:paraId="1E683EE7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A63046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ee Table S1 and Table S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969CEE" w14:textId="77777777" w:rsidR="001B24D5" w:rsidRDefault="001B24D5" w:rsidP="002F585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0F5CCF" w14:textId="77777777" w:rsidR="001B24D5" w:rsidRDefault="001B24D5" w:rsidP="002F5851">
            <w:pPr>
              <w:rPr>
                <w:color w:val="000000"/>
              </w:rPr>
            </w:pPr>
          </w:p>
        </w:tc>
      </w:tr>
      <w:tr w:rsidR="001B24D5" w14:paraId="1B04D771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041E542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Recombinant DNA</w:t>
            </w:r>
          </w:p>
        </w:tc>
      </w:tr>
      <w:tr w:rsidR="001B24D5" w14:paraId="720AE333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C9C1F3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lentiCRISPRv2 Pur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224E1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dd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1A6E6B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52961</w:t>
            </w:r>
          </w:p>
        </w:tc>
      </w:tr>
      <w:tr w:rsidR="001B24D5" w14:paraId="16A310E1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BAFDA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LentiCRISPRv2 blast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A2FA9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dd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75434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98293</w:t>
            </w:r>
          </w:p>
        </w:tc>
      </w:tr>
      <w:tr w:rsidR="001B24D5" w14:paraId="0881C9E9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CB34A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LentiCRISPRv2 hygr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AE8A0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dd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F23FAE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98291</w:t>
            </w:r>
          </w:p>
        </w:tc>
      </w:tr>
      <w:tr w:rsidR="001B24D5" w14:paraId="6DA247ED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2B9EF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TLCV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7F950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dd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85C34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87360</w:t>
            </w:r>
          </w:p>
        </w:tc>
      </w:tr>
      <w:tr w:rsidR="001B24D5" w14:paraId="177A246E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5AE2FAF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ERE-Lu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68054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dd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9FFB5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11354</w:t>
            </w:r>
          </w:p>
        </w:tc>
      </w:tr>
      <w:tr w:rsidR="001B24D5" w14:paraId="56732453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D4520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RE-Lu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5C7824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dd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79D87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11350</w:t>
            </w:r>
          </w:p>
        </w:tc>
      </w:tr>
      <w:tr w:rsidR="001B24D5" w14:paraId="4019FD99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457A18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NeuL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699A72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Add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56FC4D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16247</w:t>
            </w:r>
          </w:p>
        </w:tc>
      </w:tr>
      <w:tr w:rsidR="001B24D5" w14:paraId="0A989369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22B870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p-GF-ERE-Lu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0A8312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ystem Bioscience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530FF9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Cat#TR205PA-P</w:t>
            </w:r>
          </w:p>
        </w:tc>
      </w:tr>
      <w:tr w:rsidR="001B24D5" w14:paraId="4F2E8FFA" w14:textId="77777777" w:rsidTr="002F585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A5BCF5B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Software and algorithms</w:t>
            </w:r>
          </w:p>
        </w:tc>
      </w:tr>
      <w:tr w:rsidR="001B24D5" w14:paraId="06511048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565352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GraphPad Pris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C7410A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GraphP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16E4B7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ttps://www.graphpad.com/</w:t>
            </w:r>
          </w:p>
        </w:tc>
      </w:tr>
      <w:tr w:rsidR="001B24D5" w14:paraId="1533EE12" w14:textId="77777777" w:rsidTr="002F585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EA5ECA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Image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4353E9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National Institutes of Heal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F6D41C" w14:textId="77777777" w:rsidR="001B24D5" w:rsidRDefault="001B24D5" w:rsidP="002F5851">
            <w:pPr>
              <w:rPr>
                <w:color w:val="000000"/>
              </w:rPr>
            </w:pPr>
            <w:r>
              <w:rPr>
                <w:color w:val="000000"/>
              </w:rPr>
              <w:t>https://imagej.nih.gov/ij/</w:t>
            </w:r>
          </w:p>
        </w:tc>
      </w:tr>
    </w:tbl>
    <w:p w14:paraId="0440EF5A" w14:textId="77777777" w:rsidR="001B24D5" w:rsidRPr="006A5A6B" w:rsidRDefault="001B24D5" w:rsidP="001B24D5">
      <w:pPr>
        <w:spacing w:line="480" w:lineRule="auto"/>
        <w:jc w:val="both"/>
        <w:rPr>
          <w:b/>
          <w:bCs/>
          <w:sz w:val="28"/>
          <w:szCs w:val="28"/>
        </w:rPr>
      </w:pPr>
    </w:p>
    <w:p w14:paraId="34412EE4" w14:textId="77777777" w:rsidR="00B66153" w:rsidRDefault="00B66153"/>
    <w:sectPr w:rsidR="00B661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D5"/>
    <w:rsid w:val="00033602"/>
    <w:rsid w:val="00040EEE"/>
    <w:rsid w:val="0004598A"/>
    <w:rsid w:val="00046253"/>
    <w:rsid w:val="00053235"/>
    <w:rsid w:val="00060220"/>
    <w:rsid w:val="00061166"/>
    <w:rsid w:val="00087384"/>
    <w:rsid w:val="00090EC0"/>
    <w:rsid w:val="000A023C"/>
    <w:rsid w:val="000B139A"/>
    <w:rsid w:val="000E1C29"/>
    <w:rsid w:val="00105EE5"/>
    <w:rsid w:val="00124A5B"/>
    <w:rsid w:val="00145202"/>
    <w:rsid w:val="001520D5"/>
    <w:rsid w:val="00171444"/>
    <w:rsid w:val="001A209C"/>
    <w:rsid w:val="001B24D5"/>
    <w:rsid w:val="001B69DF"/>
    <w:rsid w:val="001D3680"/>
    <w:rsid w:val="001E56C3"/>
    <w:rsid w:val="001F1C4A"/>
    <w:rsid w:val="001F673A"/>
    <w:rsid w:val="002070D1"/>
    <w:rsid w:val="00215495"/>
    <w:rsid w:val="00216DDE"/>
    <w:rsid w:val="00227B79"/>
    <w:rsid w:val="00233E33"/>
    <w:rsid w:val="00247454"/>
    <w:rsid w:val="002A7AF0"/>
    <w:rsid w:val="002E0300"/>
    <w:rsid w:val="002F4D1E"/>
    <w:rsid w:val="00312714"/>
    <w:rsid w:val="00320735"/>
    <w:rsid w:val="0034000E"/>
    <w:rsid w:val="0034442F"/>
    <w:rsid w:val="0036239B"/>
    <w:rsid w:val="00376D4C"/>
    <w:rsid w:val="003B0666"/>
    <w:rsid w:val="003B2C29"/>
    <w:rsid w:val="003C1712"/>
    <w:rsid w:val="003D06E1"/>
    <w:rsid w:val="003E4E8C"/>
    <w:rsid w:val="003F7B85"/>
    <w:rsid w:val="004536D0"/>
    <w:rsid w:val="00466B11"/>
    <w:rsid w:val="00473D4D"/>
    <w:rsid w:val="00493974"/>
    <w:rsid w:val="004D2750"/>
    <w:rsid w:val="004E0AA3"/>
    <w:rsid w:val="004F4413"/>
    <w:rsid w:val="0051060E"/>
    <w:rsid w:val="005132C6"/>
    <w:rsid w:val="005141D1"/>
    <w:rsid w:val="005218C6"/>
    <w:rsid w:val="00536E3D"/>
    <w:rsid w:val="00537BA1"/>
    <w:rsid w:val="00541CCC"/>
    <w:rsid w:val="00557B90"/>
    <w:rsid w:val="00560FE0"/>
    <w:rsid w:val="00561463"/>
    <w:rsid w:val="005845F8"/>
    <w:rsid w:val="005A1A4F"/>
    <w:rsid w:val="005B2645"/>
    <w:rsid w:val="005C1B58"/>
    <w:rsid w:val="005E752F"/>
    <w:rsid w:val="00604829"/>
    <w:rsid w:val="00623984"/>
    <w:rsid w:val="00631607"/>
    <w:rsid w:val="00634DAA"/>
    <w:rsid w:val="006424CB"/>
    <w:rsid w:val="00646E2A"/>
    <w:rsid w:val="00653338"/>
    <w:rsid w:val="006542ED"/>
    <w:rsid w:val="006575FE"/>
    <w:rsid w:val="00681B1D"/>
    <w:rsid w:val="00682128"/>
    <w:rsid w:val="00696A16"/>
    <w:rsid w:val="006A4E21"/>
    <w:rsid w:val="006A58AB"/>
    <w:rsid w:val="006C0CA4"/>
    <w:rsid w:val="006C2CBF"/>
    <w:rsid w:val="006E4F4D"/>
    <w:rsid w:val="006F0DD2"/>
    <w:rsid w:val="00714387"/>
    <w:rsid w:val="00716814"/>
    <w:rsid w:val="00736598"/>
    <w:rsid w:val="00736FEC"/>
    <w:rsid w:val="00760156"/>
    <w:rsid w:val="0076186A"/>
    <w:rsid w:val="00782F50"/>
    <w:rsid w:val="00796FE3"/>
    <w:rsid w:val="007C694A"/>
    <w:rsid w:val="007D3146"/>
    <w:rsid w:val="007E2553"/>
    <w:rsid w:val="007E660C"/>
    <w:rsid w:val="007F5809"/>
    <w:rsid w:val="00806406"/>
    <w:rsid w:val="0083243F"/>
    <w:rsid w:val="00832A5F"/>
    <w:rsid w:val="00850177"/>
    <w:rsid w:val="0085793D"/>
    <w:rsid w:val="00874312"/>
    <w:rsid w:val="00890EFF"/>
    <w:rsid w:val="00892135"/>
    <w:rsid w:val="008E4412"/>
    <w:rsid w:val="008F26F6"/>
    <w:rsid w:val="00901A94"/>
    <w:rsid w:val="00912CAD"/>
    <w:rsid w:val="00917373"/>
    <w:rsid w:val="009248E1"/>
    <w:rsid w:val="009270F6"/>
    <w:rsid w:val="00950558"/>
    <w:rsid w:val="00960A1B"/>
    <w:rsid w:val="009767A7"/>
    <w:rsid w:val="00997544"/>
    <w:rsid w:val="009A70DD"/>
    <w:rsid w:val="009B3AC8"/>
    <w:rsid w:val="009C2EEF"/>
    <w:rsid w:val="009E0A98"/>
    <w:rsid w:val="009F0EE7"/>
    <w:rsid w:val="00A01574"/>
    <w:rsid w:val="00A31600"/>
    <w:rsid w:val="00A377BA"/>
    <w:rsid w:val="00A41D54"/>
    <w:rsid w:val="00A57B60"/>
    <w:rsid w:val="00A64240"/>
    <w:rsid w:val="00AA7262"/>
    <w:rsid w:val="00AA7ABB"/>
    <w:rsid w:val="00AB334C"/>
    <w:rsid w:val="00AC0243"/>
    <w:rsid w:val="00AD0EE1"/>
    <w:rsid w:val="00AF2ACB"/>
    <w:rsid w:val="00B17D19"/>
    <w:rsid w:val="00B27172"/>
    <w:rsid w:val="00B36209"/>
    <w:rsid w:val="00B66153"/>
    <w:rsid w:val="00B73430"/>
    <w:rsid w:val="00B80888"/>
    <w:rsid w:val="00B9732E"/>
    <w:rsid w:val="00BC00D4"/>
    <w:rsid w:val="00BC1898"/>
    <w:rsid w:val="00BC6BA4"/>
    <w:rsid w:val="00BD030C"/>
    <w:rsid w:val="00BE7772"/>
    <w:rsid w:val="00BE7C9B"/>
    <w:rsid w:val="00C078B0"/>
    <w:rsid w:val="00C1236E"/>
    <w:rsid w:val="00C21AB1"/>
    <w:rsid w:val="00C24F3D"/>
    <w:rsid w:val="00C25FA8"/>
    <w:rsid w:val="00C5127A"/>
    <w:rsid w:val="00C520FC"/>
    <w:rsid w:val="00C525D3"/>
    <w:rsid w:val="00C66506"/>
    <w:rsid w:val="00C74E07"/>
    <w:rsid w:val="00C77B5F"/>
    <w:rsid w:val="00C81778"/>
    <w:rsid w:val="00C90619"/>
    <w:rsid w:val="00C94C08"/>
    <w:rsid w:val="00CD4632"/>
    <w:rsid w:val="00CF75B9"/>
    <w:rsid w:val="00D44D69"/>
    <w:rsid w:val="00D475FD"/>
    <w:rsid w:val="00D66B8D"/>
    <w:rsid w:val="00D85E33"/>
    <w:rsid w:val="00D92773"/>
    <w:rsid w:val="00DA34E9"/>
    <w:rsid w:val="00DA5DD5"/>
    <w:rsid w:val="00DA6B8C"/>
    <w:rsid w:val="00DA75B5"/>
    <w:rsid w:val="00DB1C01"/>
    <w:rsid w:val="00DB4FF2"/>
    <w:rsid w:val="00DC38C4"/>
    <w:rsid w:val="00DF5442"/>
    <w:rsid w:val="00DF605E"/>
    <w:rsid w:val="00E006F8"/>
    <w:rsid w:val="00E071A7"/>
    <w:rsid w:val="00E17669"/>
    <w:rsid w:val="00E22D70"/>
    <w:rsid w:val="00E26FED"/>
    <w:rsid w:val="00E43B6B"/>
    <w:rsid w:val="00E56F0F"/>
    <w:rsid w:val="00E61E69"/>
    <w:rsid w:val="00E65392"/>
    <w:rsid w:val="00E71A20"/>
    <w:rsid w:val="00E82BDD"/>
    <w:rsid w:val="00E859F5"/>
    <w:rsid w:val="00EB7AD4"/>
    <w:rsid w:val="00EC34DB"/>
    <w:rsid w:val="00EE1A2E"/>
    <w:rsid w:val="00EF2381"/>
    <w:rsid w:val="00F132FE"/>
    <w:rsid w:val="00F44F6C"/>
    <w:rsid w:val="00F75E5F"/>
    <w:rsid w:val="00F937B8"/>
    <w:rsid w:val="00FD7FF2"/>
    <w:rsid w:val="00FE10A3"/>
    <w:rsid w:val="00FE6E48"/>
    <w:rsid w:val="00FF21A9"/>
    <w:rsid w:val="00FF54D7"/>
    <w:rsid w:val="00FF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19E3B"/>
  <w15:chartTrackingRefBased/>
  <w15:docId w15:val="{2A2FBA9C-2428-D84A-AF66-FE5C2156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1B24D5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B24D5"/>
    <w:rPr>
      <w:rFonts w:ascii="Times New Roman" w:eastAsia="Times New Roman" w:hAnsi="Times New Roman" w:cs="Times New Roman"/>
      <w:b/>
      <w:bCs/>
      <w:iCs/>
    </w:rPr>
  </w:style>
  <w:style w:type="table" w:customStyle="1" w:styleId="table">
    <w:name w:val="table"/>
    <w:rsid w:val="001B24D5"/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qi</dc:creator>
  <cp:keywords/>
  <dc:description/>
  <cp:lastModifiedBy>Lin Shiqi</cp:lastModifiedBy>
  <cp:revision>3</cp:revision>
  <dcterms:created xsi:type="dcterms:W3CDTF">2025-06-19T00:56:00Z</dcterms:created>
  <dcterms:modified xsi:type="dcterms:W3CDTF">2025-10-09T02:04:00Z</dcterms:modified>
</cp:coreProperties>
</file>